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7F6" w:rsidRDefault="001837F6" w:rsidP="001837F6">
      <w:pPr>
        <w:pStyle w:val="Caption"/>
        <w:keepNext/>
      </w:pPr>
      <w:bookmarkStart w:id="0" w:name="_GoBack"/>
      <w:bookmarkEnd w:id="0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 Concordance between patient reported and physician documented comorbidities</w:t>
      </w:r>
    </w:p>
    <w:tbl>
      <w:tblPr>
        <w:tblW w:w="84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76"/>
        <w:gridCol w:w="1080"/>
        <w:gridCol w:w="1080"/>
        <w:gridCol w:w="1080"/>
        <w:gridCol w:w="1080"/>
      </w:tblGrid>
      <w:tr w:rsidR="001837F6" w:rsidRPr="00B11C98" w:rsidTr="00EC221E">
        <w:trPr>
          <w:trHeight w:val="196"/>
        </w:trPr>
        <w:tc>
          <w:tcPr>
            <w:tcW w:w="417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Comorbidity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b/>
                <w:bCs/>
                <w:color w:val="000000"/>
                <w:kern w:val="24"/>
                <w:sz w:val="18"/>
                <w:szCs w:val="18"/>
              </w:rPr>
              <w:t>Physician Documented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b/>
                <w:bCs/>
                <w:color w:val="000000"/>
                <w:kern w:val="24"/>
                <w:sz w:val="18"/>
                <w:szCs w:val="18"/>
              </w:rPr>
              <w:t>Patient Reported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b/>
                <w:bCs/>
                <w:color w:val="000000"/>
                <w:kern w:val="24"/>
                <w:sz w:val="18"/>
                <w:szCs w:val="18"/>
              </w:rPr>
              <w:t>Concordant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b/>
                <w:bCs/>
                <w:color w:val="000000"/>
                <w:kern w:val="24"/>
                <w:sz w:val="18"/>
                <w:szCs w:val="18"/>
              </w:rPr>
              <w:t>Cohen's Kappa (</w:t>
            </w:r>
            <w:r w:rsidRPr="00B11C98">
              <w:rPr>
                <w:b/>
                <w:bCs/>
                <w:color w:val="000000"/>
                <w:kern w:val="24"/>
                <w:sz w:val="18"/>
                <w:szCs w:val="18"/>
                <w:lang w:val="el-GR"/>
              </w:rPr>
              <w:t>κ)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Bleeding disorders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GI Ble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Pulmonary em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83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High Blood Pres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79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Thyroid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75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Chest p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66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Diabetes Mellitus - IDD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66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Heart Atta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66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Stro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66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Substance abu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66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Hepatitis chro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66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Mela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66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Deep Vein Thrombosis (DV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56</w:t>
            </w:r>
          </w:p>
        </w:tc>
      </w:tr>
      <w:tr w:rsidR="001837F6" w:rsidRPr="00B11C98" w:rsidTr="00EC221E">
        <w:trPr>
          <w:trHeight w:val="196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Asthma/bronchitis/Lung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51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51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Migraine headach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5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Blood disor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49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Liver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49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Kidney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49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Heart mur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43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Glauc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43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Congestive Heart Fail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39</w:t>
            </w:r>
          </w:p>
        </w:tc>
      </w:tr>
      <w:tr w:rsidR="001837F6" w:rsidRPr="00B11C98" w:rsidTr="00EC221E">
        <w:trPr>
          <w:trHeight w:val="196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Arrhythmias/Coronary Artery Disease/ Atrial fibril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38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Obesity/Morbid Obe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3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7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36</w:t>
            </w:r>
          </w:p>
        </w:tc>
      </w:tr>
      <w:tr w:rsidR="001837F6" w:rsidRPr="00B11C98" w:rsidTr="00EC221E">
        <w:trPr>
          <w:trHeight w:val="196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Stomach Ulcers/GER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36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Osteoarthrit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35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Hiatal hern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35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Blood transfusion in the pa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34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Cancer (other than breast cance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33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Psychiatric treatment (mental illnes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32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Heart Disease/ Heart valve proble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32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Auto-immune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31</w:t>
            </w:r>
          </w:p>
        </w:tc>
      </w:tr>
      <w:tr w:rsidR="001837F6" w:rsidRPr="00B11C98" w:rsidTr="00EC221E">
        <w:trPr>
          <w:trHeight w:val="119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Anxiety or Panic Attack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3</w:t>
            </w:r>
          </w:p>
        </w:tc>
      </w:tr>
      <w:tr w:rsidR="001837F6" w:rsidRPr="00B11C98" w:rsidTr="00EC221E">
        <w:trPr>
          <w:trHeight w:val="119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Intestinal disease/ proble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28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Diabetes Mellitus - NDD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27</w:t>
            </w:r>
          </w:p>
        </w:tc>
      </w:tr>
      <w:tr w:rsidR="001837F6" w:rsidRPr="00B11C98" w:rsidTr="00EC221E">
        <w:trPr>
          <w:trHeight w:val="124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Skin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24</w:t>
            </w:r>
          </w:p>
        </w:tc>
      </w:tr>
      <w:tr w:rsidR="001837F6" w:rsidRPr="00B11C98" w:rsidTr="00EC221E">
        <w:trPr>
          <w:trHeight w:val="103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Clotting disor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21</w:t>
            </w:r>
          </w:p>
        </w:tc>
      </w:tr>
      <w:tr w:rsidR="001837F6" w:rsidRPr="00B11C98" w:rsidTr="00EC221E">
        <w:trPr>
          <w:trHeight w:val="103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Arthrit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7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14</w:t>
            </w:r>
          </w:p>
        </w:tc>
      </w:tr>
      <w:tr w:rsidR="001837F6" w:rsidRPr="00B11C98" w:rsidTr="00EC221E">
        <w:trPr>
          <w:trHeight w:val="103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Palpita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07</w:t>
            </w:r>
          </w:p>
        </w:tc>
      </w:tr>
      <w:tr w:rsidR="001837F6" w:rsidRPr="00B11C98" w:rsidTr="00EC221E">
        <w:trPr>
          <w:trHeight w:val="103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Alzheimer’s disease, dement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1837F6" w:rsidRPr="00B11C98" w:rsidTr="00EC221E">
        <w:trPr>
          <w:trHeight w:val="103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Peripheral vascular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1837F6" w:rsidRPr="00B11C98" w:rsidTr="00EC221E">
        <w:trPr>
          <w:trHeight w:val="103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Seizures/ epileps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1837F6" w:rsidRPr="00B11C98" w:rsidTr="00EC221E">
        <w:trPr>
          <w:trHeight w:val="103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Tuberculosis (T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1837F6" w:rsidRPr="00B11C98" w:rsidTr="00EC221E">
        <w:trPr>
          <w:trHeight w:val="103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Immune disord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1837F6" w:rsidRPr="00B11C98" w:rsidTr="00EC221E">
        <w:trPr>
          <w:trHeight w:val="103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Sinus disor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1837F6" w:rsidRPr="00B11C98" w:rsidTr="00EC221E">
        <w:trPr>
          <w:trHeight w:val="103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Emphysema/ COP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-0.01</w:t>
            </w:r>
          </w:p>
        </w:tc>
      </w:tr>
      <w:tr w:rsidR="001837F6" w:rsidRPr="00B11C98" w:rsidTr="00EC221E">
        <w:trPr>
          <w:trHeight w:val="103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Nerve/muscle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-0.01</w:t>
            </w:r>
          </w:p>
        </w:tc>
      </w:tr>
      <w:tr w:rsidR="001837F6" w:rsidRPr="00B11C98" w:rsidTr="00EC221E">
        <w:trPr>
          <w:trHeight w:val="103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Ulcer</w:t>
            </w:r>
            <w:r>
              <w:rPr>
                <w:i/>
                <w:iCs/>
                <w:color w:val="000000"/>
                <w:kern w:val="24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-0.01</w:t>
            </w:r>
          </w:p>
        </w:tc>
      </w:tr>
      <w:tr w:rsidR="001837F6" w:rsidRPr="00B11C98" w:rsidTr="00EC221E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Ang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37F6" w:rsidRPr="00B11C98" w:rsidTr="00EC221E">
        <w:trPr>
          <w:trHeight w:val="103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Asbestos expo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37F6" w:rsidRPr="00B11C98" w:rsidTr="00EC221E">
        <w:trPr>
          <w:trHeight w:val="103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Cirrhosis (liver failur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37F6" w:rsidRPr="00B11C98" w:rsidTr="00EC221E">
        <w:trPr>
          <w:trHeight w:val="103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HIV/A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37F6" w:rsidRPr="00B11C98" w:rsidTr="00EC221E">
        <w:trPr>
          <w:trHeight w:val="103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Pancreatitis (chroni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37F6" w:rsidRPr="00B11C98" w:rsidTr="00EC221E">
        <w:trPr>
          <w:trHeight w:val="103"/>
        </w:trPr>
        <w:tc>
          <w:tcPr>
            <w:tcW w:w="417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lastRenderedPageBreak/>
              <w:t>Rheumatoid arthrit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837F6" w:rsidRPr="00B11C98" w:rsidRDefault="001837F6" w:rsidP="00EC22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1837F6" w:rsidRDefault="001837F6" w:rsidP="001837F6">
      <w:pPr>
        <w:pStyle w:val="Caption"/>
        <w:keepNext/>
        <w:jc w:val="center"/>
      </w:pPr>
    </w:p>
    <w:p w:rsidR="001837F6" w:rsidRDefault="001837F6" w:rsidP="001837F6">
      <w:pPr>
        <w:pStyle w:val="Caption"/>
        <w:keepNext/>
        <w:spacing w:line="259" w:lineRule="auto"/>
      </w:pPr>
      <w:r>
        <w:t>Supplementary Table 2: Odds ratios for overall agreement for comorbidities stratified by demographics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1350"/>
        <w:gridCol w:w="540"/>
        <w:gridCol w:w="720"/>
        <w:gridCol w:w="750"/>
        <w:gridCol w:w="915"/>
        <w:gridCol w:w="960"/>
        <w:gridCol w:w="990"/>
        <w:gridCol w:w="870"/>
        <w:gridCol w:w="885"/>
        <w:gridCol w:w="690"/>
        <w:gridCol w:w="1125"/>
      </w:tblGrid>
      <w:tr w:rsidR="001837F6" w:rsidTr="00EC22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837F6" w:rsidRDefault="001837F6" w:rsidP="00EC221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:rsidR="001837F6" w:rsidRDefault="001837F6" w:rsidP="00EC22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665" w:type="dxa"/>
            <w:gridSpan w:val="2"/>
          </w:tcPr>
          <w:p w:rsidR="001837F6" w:rsidRDefault="001837F6" w:rsidP="00EC22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1950" w:type="dxa"/>
            <w:gridSpan w:val="2"/>
          </w:tcPr>
          <w:p w:rsidR="001837F6" w:rsidRDefault="001837F6" w:rsidP="00EC22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Employment</w:t>
            </w:r>
          </w:p>
        </w:tc>
        <w:tc>
          <w:tcPr>
            <w:tcW w:w="1755" w:type="dxa"/>
            <w:gridSpan w:val="2"/>
          </w:tcPr>
          <w:p w:rsidR="001837F6" w:rsidRDefault="001837F6" w:rsidP="00EC22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1815" w:type="dxa"/>
            <w:gridSpan w:val="2"/>
          </w:tcPr>
          <w:p w:rsidR="001837F6" w:rsidRDefault="001837F6" w:rsidP="00EC22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ace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837F6" w:rsidRDefault="001837F6" w:rsidP="00EC221E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i/>
                <w:iCs/>
                <w:color w:val="000000" w:themeColor="text1"/>
                <w:sz w:val="18"/>
                <w:szCs w:val="18"/>
              </w:rPr>
              <w:t>Comorbid Condition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474358C7">
              <w:rPr>
                <w:b/>
                <w:bCs/>
                <w:color w:val="000000" w:themeColor="text1"/>
                <w:sz w:val="18"/>
                <w:szCs w:val="18"/>
              </w:rPr>
              <w:t>Age &lt;60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474358C7">
              <w:rPr>
                <w:b/>
                <w:bCs/>
                <w:color w:val="000000" w:themeColor="text1"/>
                <w:sz w:val="18"/>
                <w:szCs w:val="18"/>
              </w:rPr>
              <w:t>Age &gt; 60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474358C7">
              <w:rPr>
                <w:b/>
                <w:bCs/>
                <w:color w:val="000000" w:themeColor="text1"/>
                <w:sz w:val="18"/>
                <w:szCs w:val="18"/>
              </w:rPr>
              <w:t>Some college or less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474358C7">
              <w:rPr>
                <w:b/>
                <w:bCs/>
                <w:color w:val="000000" w:themeColor="text1"/>
                <w:sz w:val="18"/>
                <w:szCs w:val="18"/>
              </w:rPr>
              <w:t>College graduate or more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474358C7">
              <w:rPr>
                <w:b/>
                <w:bCs/>
                <w:color w:val="000000" w:themeColor="text1"/>
                <w:sz w:val="18"/>
                <w:szCs w:val="18"/>
              </w:rPr>
              <w:t>Not employed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474358C7">
              <w:rPr>
                <w:b/>
                <w:bCs/>
                <w:color w:val="000000" w:themeColor="text1"/>
                <w:sz w:val="18"/>
                <w:szCs w:val="18"/>
              </w:rPr>
              <w:t>Employed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474358C7">
              <w:rPr>
                <w:b/>
                <w:bCs/>
                <w:color w:val="000000" w:themeColor="text1"/>
                <w:sz w:val="18"/>
                <w:szCs w:val="18"/>
              </w:rPr>
              <w:t>Not Married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474358C7">
              <w:rPr>
                <w:b/>
                <w:bCs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474358C7">
              <w:rPr>
                <w:b/>
                <w:bCs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474358C7">
              <w:rPr>
                <w:b/>
                <w:bCs/>
                <w:color w:val="000000" w:themeColor="text1"/>
                <w:sz w:val="18"/>
                <w:szCs w:val="18"/>
              </w:rPr>
              <w:t>Non-white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Obesity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84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6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-1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1-1.37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75-3.23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71-4.8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-1.91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ancer (other than breast)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3.19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8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1.38-7.38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1-2.36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3-1.04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1-1.26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7-2.24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Lung Disease/ Asthma/ bronchitis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4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7-3.31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6-3.99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3-1.97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9-1.58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-2.04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Arthritis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4.13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1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1.9-8.98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2-2.02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6-1.36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8-1.52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3-1.25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Osteoarthritis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6.32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88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2.17-18.42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-1.36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9-1.11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3-0.95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7-2.82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Thyroid Disease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93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6.18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3.56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3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91-9.41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78-48.83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5-2.15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5-28.34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3-2.98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Auto-immune disease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72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25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2-7.16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8-3.36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3-3.29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-1.94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1-9.92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Migraine headaches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46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12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22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5-2.24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5-4.75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75-6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9-1.77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3-1.69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Heart Disease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12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21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37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62-7.27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6-10.59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9-1.99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9-1.05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4-5.47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High Blood Pressure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48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37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7-4.01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2-11.72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8-1.75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5-1.85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4-5.47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Heart murmur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91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2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78-65.06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1-17.5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5-4.42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6-2.5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2-11.87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Palpitations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32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61-4.17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6-2.85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3-3.15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9-1.58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4-3.96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Arrhythmias/ Coronary Artery Disease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41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83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5-4.69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7-21.13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4-3.35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5-1.35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2-10.45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tomach Disease/ GERD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04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72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4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89-4.69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3-1.21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-0.89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5-5.34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2-1.56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 xml:space="preserve">Diabetes </w:t>
            </w: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lastRenderedPageBreak/>
              <w:t>Mellitus - NDDM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lastRenderedPageBreak/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8-6.91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1-1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1-8.14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2-10.26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-NaN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lastRenderedPageBreak/>
              <w:t>Depression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32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6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8-2.42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74-7.24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7-3.58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6-1.11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5-2.01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Anxiety or Panic Attacks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02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5-1.05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9-2.96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8-1.26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8-2.74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8-2.77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Hiatal hernia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4.47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1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84-23.8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3-2.84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5-4.14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7-1.64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8-6.25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Immune disorders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59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46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2-15.97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1-4.29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5-4.42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6-2.5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-15.37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Intestinal disease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19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7-8.5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2-3.89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1-2.71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8-18.98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6-4.17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laucoma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59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5.77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2-15.97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1-4.29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5-4.42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6-2.5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92-35.98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inus disorder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95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3.43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68-12.81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1-28.65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3-3.29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6-4.26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-NaN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kin disease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3.52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62-19.79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7-5.28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4-3.35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6-12.38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-NaN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Blood transfusion in the past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05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8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7-3.81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6-2.22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9-2.68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4-9.48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-2.22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lotting disorder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32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69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45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-10.74)</w:t>
            </w:r>
          </w:p>
        </w:tc>
        <w:tc>
          <w:tcPr>
            <w:tcW w:w="75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1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2-6.29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4-2.68)</w:t>
            </w:r>
          </w:p>
        </w:tc>
        <w:tc>
          <w:tcPr>
            <w:tcW w:w="87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-14.54)</w:t>
            </w:r>
          </w:p>
        </w:tc>
        <w:tc>
          <w:tcPr>
            <w:tcW w:w="69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2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7-7.84)</w:t>
            </w:r>
          </w:p>
        </w:tc>
      </w:tr>
    </w:tbl>
    <w:p w:rsidR="001837F6" w:rsidRDefault="001837F6" w:rsidP="001837F6">
      <w:pPr>
        <w:keepNext/>
      </w:pPr>
    </w:p>
    <w:p w:rsidR="001837F6" w:rsidRDefault="001837F6" w:rsidP="001837F6">
      <w:pPr>
        <w:pStyle w:val="Caption"/>
        <w:keepNext/>
      </w:pPr>
      <w:bookmarkStart w:id="1" w:name="_Ref68865544"/>
      <w:r>
        <w:t>Supplementary Table 3</w:t>
      </w:r>
      <w:bookmarkEnd w:id="1"/>
      <w:r>
        <w:t>: Concordance between patient reported and physician documented symptoms</w:t>
      </w:r>
    </w:p>
    <w:tbl>
      <w:tblPr>
        <w:tblW w:w="83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4"/>
        <w:gridCol w:w="1152"/>
        <w:gridCol w:w="1152"/>
        <w:gridCol w:w="1152"/>
        <w:gridCol w:w="1152"/>
      </w:tblGrid>
      <w:tr w:rsidR="001837F6" w:rsidRPr="00B11C98" w:rsidTr="00EC221E">
        <w:trPr>
          <w:trHeight w:val="291"/>
        </w:trPr>
        <w:tc>
          <w:tcPr>
            <w:tcW w:w="37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Symptoms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b/>
                <w:bCs/>
                <w:color w:val="000000"/>
                <w:kern w:val="24"/>
                <w:sz w:val="18"/>
                <w:szCs w:val="18"/>
              </w:rPr>
              <w:t>Physician Documented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b/>
                <w:bCs/>
                <w:color w:val="000000"/>
                <w:kern w:val="24"/>
                <w:sz w:val="18"/>
                <w:szCs w:val="18"/>
              </w:rPr>
              <w:t>Patient Reported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b/>
                <w:bCs/>
                <w:color w:val="000000"/>
                <w:kern w:val="24"/>
                <w:sz w:val="18"/>
                <w:szCs w:val="18"/>
              </w:rPr>
              <w:t>Concordant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b/>
                <w:bCs/>
                <w:color w:val="000000"/>
                <w:kern w:val="24"/>
                <w:sz w:val="18"/>
                <w:szCs w:val="18"/>
              </w:rPr>
              <w:t>Cohen's Kappa (</w:t>
            </w:r>
            <w:r w:rsidRPr="00B11C98">
              <w:rPr>
                <w:b/>
                <w:bCs/>
                <w:color w:val="000000"/>
                <w:kern w:val="24"/>
                <w:sz w:val="18"/>
                <w:szCs w:val="18"/>
                <w:lang w:val="el-GR"/>
              </w:rPr>
              <w:t>κ)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Shortness of breath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2%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0%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9%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58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Coug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44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Arm swell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36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Diarrhe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34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Problems with urin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28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Numbness/tingling in hands/fee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3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7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28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Pa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48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5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6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27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Hot flashes or flush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26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Changes in sk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25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Anxi</w:t>
            </w:r>
            <w:r>
              <w:rPr>
                <w:i/>
                <w:iCs/>
                <w:color w:val="000000"/>
                <w:kern w:val="24"/>
                <w:sz w:val="18"/>
                <w:szCs w:val="18"/>
              </w:rPr>
              <w:t>o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4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6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25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Nause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7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24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Joint Pain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8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7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24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Feeling bloate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21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Mouth sor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2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Swelling of arms or leg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2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Hair los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2</w:t>
            </w:r>
          </w:p>
        </w:tc>
      </w:tr>
      <w:tr w:rsidR="001837F6" w:rsidRPr="00B11C98" w:rsidTr="00EC221E"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Decreased range of motion in arm on surgery sid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19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lastRenderedPageBreak/>
              <w:t>Vomit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17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Dizzines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16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Lack of appeti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7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15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Lack of energ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4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5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5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15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Weight los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14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Difficulty sleep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3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6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12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Forgetfulnes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7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11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Difficulty with bladder contr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1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Night Sweat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1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Constip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78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1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Vaginal Drynes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08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Feeling drows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08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Feeling sa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3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6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05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Change in the way food tas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04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Itch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03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Dry mout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03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Muscle Stiffnes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7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.02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Pain with intercour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Easily distracte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9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Unhappy with appearance of my bod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Feeling irritab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6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Problems with sexual interest or acti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8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-0.01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Difficulty swallow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-0.02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Difficulty concentrat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7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-0.03</w:t>
            </w:r>
          </w:p>
        </w:tc>
      </w:tr>
      <w:tr w:rsidR="001837F6" w:rsidRPr="00B11C98" w:rsidTr="00EC221E">
        <w:trPr>
          <w:trHeight w:val="153"/>
        </w:trPr>
        <w:tc>
          <w:tcPr>
            <w:tcW w:w="3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i/>
                <w:iCs/>
                <w:color w:val="000000"/>
                <w:kern w:val="24"/>
                <w:sz w:val="18"/>
                <w:szCs w:val="18"/>
              </w:rPr>
              <w:t>Weight gai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2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7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90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1837F6" w:rsidRPr="00B11C98" w:rsidRDefault="001837F6" w:rsidP="00EC221E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11C98">
              <w:rPr>
                <w:color w:val="000000"/>
                <w:kern w:val="24"/>
                <w:sz w:val="18"/>
                <w:szCs w:val="18"/>
              </w:rPr>
              <w:t>-0.04</w:t>
            </w:r>
          </w:p>
        </w:tc>
      </w:tr>
    </w:tbl>
    <w:p w:rsidR="001837F6" w:rsidRDefault="001837F6" w:rsidP="001837F6">
      <w:pPr>
        <w:pStyle w:val="Caption"/>
      </w:pPr>
    </w:p>
    <w:p w:rsidR="001837F6" w:rsidRDefault="001837F6" w:rsidP="001837F6">
      <w:pPr>
        <w:pStyle w:val="Caption"/>
        <w:keepNext/>
        <w:spacing w:line="259" w:lineRule="auto"/>
      </w:pPr>
      <w:r>
        <w:t>Supplementary Table 4: Odds ratios for overall agreement for symptoms stratified by demographics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1215"/>
        <w:gridCol w:w="540"/>
        <w:gridCol w:w="798"/>
        <w:gridCol w:w="765"/>
        <w:gridCol w:w="937"/>
        <w:gridCol w:w="960"/>
        <w:gridCol w:w="1005"/>
        <w:gridCol w:w="885"/>
        <w:gridCol w:w="885"/>
        <w:gridCol w:w="720"/>
        <w:gridCol w:w="772"/>
      </w:tblGrid>
      <w:tr w:rsidR="001837F6" w:rsidTr="00EC22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</w:tcPr>
          <w:p w:rsidR="001837F6" w:rsidRDefault="001837F6" w:rsidP="00EC221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38" w:type="dxa"/>
            <w:gridSpan w:val="2"/>
          </w:tcPr>
          <w:p w:rsidR="001837F6" w:rsidRDefault="001837F6" w:rsidP="00EC22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702" w:type="dxa"/>
            <w:gridSpan w:val="2"/>
          </w:tcPr>
          <w:p w:rsidR="001837F6" w:rsidRDefault="001837F6" w:rsidP="00EC22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1965" w:type="dxa"/>
            <w:gridSpan w:val="2"/>
          </w:tcPr>
          <w:p w:rsidR="001837F6" w:rsidRDefault="001837F6" w:rsidP="00EC22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Employment</w:t>
            </w:r>
          </w:p>
        </w:tc>
        <w:tc>
          <w:tcPr>
            <w:tcW w:w="1770" w:type="dxa"/>
            <w:gridSpan w:val="2"/>
          </w:tcPr>
          <w:p w:rsidR="001837F6" w:rsidRDefault="001837F6" w:rsidP="00EC22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1492" w:type="dxa"/>
            <w:gridSpan w:val="2"/>
          </w:tcPr>
          <w:p w:rsidR="001837F6" w:rsidRDefault="001837F6" w:rsidP="00EC22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ace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</w:tcPr>
          <w:p w:rsidR="001837F6" w:rsidRDefault="001837F6" w:rsidP="00EC221E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i/>
                <w:iCs/>
                <w:color w:val="000000" w:themeColor="text1"/>
                <w:sz w:val="18"/>
                <w:szCs w:val="18"/>
              </w:rPr>
              <w:t>Comorbid Condition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474358C7">
              <w:rPr>
                <w:b/>
                <w:bCs/>
                <w:color w:val="000000" w:themeColor="text1"/>
                <w:sz w:val="18"/>
                <w:szCs w:val="18"/>
              </w:rPr>
              <w:t>Age &lt;60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474358C7">
              <w:rPr>
                <w:b/>
                <w:bCs/>
                <w:color w:val="000000" w:themeColor="text1"/>
                <w:sz w:val="18"/>
                <w:szCs w:val="18"/>
              </w:rPr>
              <w:t>Age &gt; 60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474358C7">
              <w:rPr>
                <w:b/>
                <w:bCs/>
                <w:color w:val="000000" w:themeColor="text1"/>
                <w:sz w:val="18"/>
                <w:szCs w:val="18"/>
              </w:rPr>
              <w:t>Some college or less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474358C7">
              <w:rPr>
                <w:b/>
                <w:bCs/>
                <w:color w:val="000000" w:themeColor="text1"/>
                <w:sz w:val="18"/>
                <w:szCs w:val="18"/>
              </w:rPr>
              <w:t>College graduate or more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474358C7">
              <w:rPr>
                <w:b/>
                <w:bCs/>
                <w:color w:val="000000" w:themeColor="text1"/>
                <w:sz w:val="18"/>
                <w:szCs w:val="18"/>
              </w:rPr>
              <w:t>Not employed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474358C7">
              <w:rPr>
                <w:b/>
                <w:bCs/>
                <w:color w:val="000000" w:themeColor="text1"/>
                <w:sz w:val="18"/>
                <w:szCs w:val="18"/>
              </w:rPr>
              <w:t>Employed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474358C7">
              <w:rPr>
                <w:b/>
                <w:bCs/>
                <w:color w:val="000000" w:themeColor="text1"/>
                <w:sz w:val="18"/>
                <w:szCs w:val="18"/>
              </w:rPr>
              <w:t>Not Married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474358C7">
              <w:rPr>
                <w:b/>
                <w:bCs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474358C7">
              <w:rPr>
                <w:b/>
                <w:bCs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474358C7">
              <w:rPr>
                <w:b/>
                <w:bCs/>
                <w:color w:val="000000" w:themeColor="text1"/>
                <w:sz w:val="18"/>
                <w:szCs w:val="18"/>
              </w:rPr>
              <w:t>Non-white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Difficulty concentrating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21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-0.96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7-2.66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-1.79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1-1.61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2-2.8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Lack of energy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42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62-2.2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-1.86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65-2.39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1-0.95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67-3.01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ough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88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8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4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83-4.25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5-1.91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4-1.52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9-5.61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6-2.11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Dry mouth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56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5-1.86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9-1.47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2-1.35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2-3.02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62-3.91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Nausea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4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9-1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6-1.18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8-1.43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2-3.25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9-2.28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eeling drowsy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05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-2.04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6-1.87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6-1.52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68-6.44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1-2.69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Numbness/ tingling in hands/feet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6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-2.02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5-1.42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8-1.98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5-2.99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3-1.78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lastRenderedPageBreak/>
              <w:t>Difficulty sleeping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72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6-1.02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8-1.46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68-2.59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4-1.09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1.26-5.85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eeling bloated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04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09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89-4.69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9-2.23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4-1.1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-1.19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-2.95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Problems with urination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19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3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7-8.5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2-3.89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4-4.08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8-18.98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5-3.56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Vomiting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474358C7">
              <w:rPr>
                <w:color w:val="000000" w:themeColor="text1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73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5-0.98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-1.62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1-3.49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474358C7">
              <w:rPr>
                <w:color w:val="000000" w:themeColor="text1"/>
                <w:sz w:val="18"/>
                <w:szCs w:val="18"/>
              </w:rPr>
              <w:t>NaN-Inf</w:t>
            </w:r>
            <w:proofErr w:type="spellEnd"/>
            <w:r w:rsidRPr="474358C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6-5.35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hortness of breath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78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61-4.17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1-0.77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5-0.91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9-1.58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62-5.09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Diarrhea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47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4-1.42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2-1.15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5-2.42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3-2.17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9-3.67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eeling sad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19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9-1.17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7-1.48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1-1.66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75-4.26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4-2.65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Night Sweats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89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2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8-2.54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72-4.99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8-3.09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1-1.26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88-5.49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Anxious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62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2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62-2.29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6-1.4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-1.9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72-3.65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7-1.4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Problems with sexual interest or activity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3.65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4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8-1.27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-2.48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6-2.74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82-16.3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-2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Itching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39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9-1.74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1-1.13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5-1.17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2-3.43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3-3.65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Lack of appetite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79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5-0.76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7-1.57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7-1.63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-2.11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81-3.97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Dizziness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74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02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8-6.26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2-0.5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-NaN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2-21.26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-5.15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Difficulty swallowing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3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8-1.95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9-2.54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1-3.35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2-21.26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5-3.56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eeling irritable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72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31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7-1.62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2-1.8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3-1.96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5-5.34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-3.42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Hot flashes or flushes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19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77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4-1.31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7-3.08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1.01-4.76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4-2.05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75-4.2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Vaginal Dryness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4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4-0.9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9-2.42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1.15-8.93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6-4.9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-2.75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 xml:space="preserve">Pain with </w:t>
            </w: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lastRenderedPageBreak/>
              <w:t>intercourse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lastRenderedPageBreak/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62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77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474358C7">
              <w:rPr>
                <w:color w:val="000000" w:themeColor="text1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28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6-1.32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3-6.14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6-5.53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474358C7">
              <w:rPr>
                <w:color w:val="000000" w:themeColor="text1"/>
                <w:sz w:val="18"/>
                <w:szCs w:val="18"/>
              </w:rPr>
              <w:t>NaN-Inf</w:t>
            </w:r>
            <w:proofErr w:type="spellEnd"/>
            <w:r w:rsidRPr="474358C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3-2.21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lastRenderedPageBreak/>
              <w:t>Joint Pains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3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8-2.35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4-1.43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7-0.89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1-1.51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9-2.18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Muscle Stiffness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3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3-2.19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7-1.57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1-1.42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-2.11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9-2.18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Weight gain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46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88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6-1.72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5-4.75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1-3.49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9-1.77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3-3.32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Forgetfulness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99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2-1.47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2-1.44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3-2.4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2-1.73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87-4.51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Easily distracted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39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44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4-1.41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6-1.94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7-3.52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2-10.9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7-4.35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Arm swelling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3.49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3-1.81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6-1.62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9-4.01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7-2.06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1.09-11.17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Decreased range of motion in arm on surgery side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88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7-2.53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-2.88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1-2.28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-4.2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3-3.32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Difficulty with bladder control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76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73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3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9-5.29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4-1.31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7-1.4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7-8.1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4-2.45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Mouth sores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81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3-3.37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2-1.16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02-1.17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4-3.52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83-9.47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hange in the way food tastes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3.12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2-2.31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9-1.01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9-1.34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9-1.95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1.29-7.57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Weight loss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19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8-2.28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2-1.54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9-2.41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2-3.62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8-2.92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Hair loss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1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-2.04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6-1.3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9-2.49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5-4.38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87-5.04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onstipation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94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83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17-0.95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2-2.02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5-2.14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7-5.42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79-4.24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welling of arms or legs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15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11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2-3.74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6-1.94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8-5.76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-3.14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4-3.65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Unhappy with body appearance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41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-1.47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3-1.37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4-1.77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4-2.9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1-3.92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hanges in skin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2.49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31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34-1.94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3-1.21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-2.8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7-8.8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-3.42)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 w:val="restart"/>
          </w:tcPr>
          <w:p w:rsidR="001837F6" w:rsidRDefault="001837F6" w:rsidP="00EC221E">
            <w:pPr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74358C7"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0.63</w:t>
            </w:r>
          </w:p>
        </w:tc>
      </w:tr>
      <w:tr w:rsidR="001837F6" w:rsidTr="00EC22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Merge/>
          </w:tcPr>
          <w:p w:rsidR="001837F6" w:rsidRDefault="001837F6" w:rsidP="00EC221E"/>
        </w:tc>
        <w:tc>
          <w:tcPr>
            <w:tcW w:w="54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98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3-1.8)</w:t>
            </w:r>
          </w:p>
        </w:tc>
        <w:tc>
          <w:tcPr>
            <w:tcW w:w="76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37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57-2.5)</w:t>
            </w:r>
          </w:p>
        </w:tc>
        <w:tc>
          <w:tcPr>
            <w:tcW w:w="96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0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5-1.94)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85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4-2.2)</w:t>
            </w:r>
          </w:p>
        </w:tc>
        <w:tc>
          <w:tcPr>
            <w:tcW w:w="720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72" w:type="dxa"/>
          </w:tcPr>
          <w:p w:rsidR="001837F6" w:rsidRDefault="001837F6" w:rsidP="00EC2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474358C7">
              <w:rPr>
                <w:color w:val="000000" w:themeColor="text1"/>
                <w:sz w:val="18"/>
                <w:szCs w:val="18"/>
              </w:rPr>
              <w:t>(0.28-1.42)</w:t>
            </w:r>
          </w:p>
        </w:tc>
      </w:tr>
    </w:tbl>
    <w:p w:rsidR="001837F6" w:rsidRDefault="001837F6" w:rsidP="001837F6"/>
    <w:p w:rsidR="007E67BD" w:rsidRDefault="007E67BD"/>
    <w:sectPr w:rsidR="007E6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F418A8"/>
    <w:multiLevelType w:val="hybridMultilevel"/>
    <w:tmpl w:val="58FC5722"/>
    <w:lvl w:ilvl="0" w:tplc="2228B7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A2EE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423F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5846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6862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DA47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3C64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B6E6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DCB2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3DDF59D3"/>
    <w:multiLevelType w:val="hybridMultilevel"/>
    <w:tmpl w:val="1E5ADB58"/>
    <w:lvl w:ilvl="0" w:tplc="04090001">
      <w:start w:val="5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9072B5"/>
    <w:multiLevelType w:val="multilevel"/>
    <w:tmpl w:val="6ACA5A14"/>
    <w:lvl w:ilvl="0">
      <w:start w:val="1"/>
      <w:numFmt w:val="decimal"/>
      <w:pStyle w:val="Heading1"/>
      <w:suff w:val="space"/>
      <w:lvlText w:val="Chapter %1"/>
      <w:lvlJc w:val="left"/>
      <w:pPr>
        <w:ind w:left="156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742"/>
    <w:rsid w:val="001837F6"/>
    <w:rsid w:val="007E67BD"/>
    <w:rsid w:val="00966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7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7F6"/>
    <w:pPr>
      <w:keepNext/>
      <w:keepLines/>
      <w:numPr>
        <w:numId w:val="1"/>
      </w:numPr>
      <w:spacing w:before="240" w:line="480" w:lineRule="auto"/>
      <w:outlineLvl w:val="0"/>
    </w:pPr>
    <w:rPr>
      <w:rFonts w:ascii="Garamond" w:eastAsiaTheme="majorEastAsia" w:hAnsi="Garamond" w:cstheme="majorBidi"/>
      <w:b/>
      <w:color w:val="000000" w:themeColor="text1"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7F6"/>
    <w:pPr>
      <w:keepNext/>
      <w:keepLines/>
      <w:spacing w:before="40" w:line="480" w:lineRule="auto"/>
      <w:outlineLvl w:val="1"/>
    </w:pPr>
    <w:rPr>
      <w:rFonts w:ascii="Garamond" w:eastAsiaTheme="majorEastAsia" w:hAnsi="Garamond" w:cstheme="majorBidi"/>
      <w:b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7F6"/>
    <w:rPr>
      <w:rFonts w:ascii="Garamond" w:eastAsiaTheme="majorEastAsia" w:hAnsi="Garamond" w:cstheme="majorBidi"/>
      <w:b/>
      <w:color w:val="000000" w:themeColor="text1"/>
      <w:sz w:val="4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37F6"/>
    <w:rPr>
      <w:rFonts w:ascii="Garamond" w:eastAsiaTheme="majorEastAsia" w:hAnsi="Garamond" w:cstheme="majorBidi"/>
      <w:b/>
      <w:color w:val="000000" w:themeColor="text1"/>
      <w:sz w:val="32"/>
      <w:szCs w:val="26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837F6"/>
    <w:pPr>
      <w:tabs>
        <w:tab w:val="right" w:leader="dot" w:pos="9350"/>
      </w:tabs>
      <w:spacing w:before="120" w:line="360" w:lineRule="auto"/>
    </w:pPr>
    <w:rPr>
      <w:rFonts w:ascii="Garamond" w:hAnsi="Garamond" w:cstheme="minorHAnsi"/>
      <w:b/>
      <w:bCs/>
      <w:iCs/>
      <w:sz w:val="32"/>
    </w:rPr>
  </w:style>
  <w:style w:type="paragraph" w:styleId="TOC2">
    <w:name w:val="toc 2"/>
    <w:basedOn w:val="Normal"/>
    <w:next w:val="Normal"/>
    <w:autoRedefine/>
    <w:uiPriority w:val="39"/>
    <w:unhideWhenUsed/>
    <w:rsid w:val="001837F6"/>
    <w:pPr>
      <w:spacing w:before="120"/>
      <w:ind w:left="720"/>
    </w:pPr>
    <w:rPr>
      <w:rFonts w:ascii="Garamond" w:hAnsi="Garamond" w:cstheme="minorHAnsi"/>
      <w:bCs/>
      <w:sz w:val="28"/>
      <w:szCs w:val="22"/>
    </w:rPr>
  </w:style>
  <w:style w:type="paragraph" w:styleId="Header">
    <w:name w:val="header"/>
    <w:basedOn w:val="Normal"/>
    <w:link w:val="HeaderChar"/>
    <w:uiPriority w:val="99"/>
    <w:unhideWhenUsed/>
    <w:rsid w:val="001837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37F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37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37F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837F6"/>
    <w:pPr>
      <w:ind w:left="720"/>
      <w:contextualSpacing/>
    </w:pPr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1837F6"/>
    <w:pPr>
      <w:spacing w:after="200"/>
    </w:pPr>
    <w:rPr>
      <w:b/>
      <w:iCs/>
      <w:color w:val="000000" w:themeColor="text1"/>
      <w:sz w:val="22"/>
      <w:szCs w:val="18"/>
    </w:rPr>
  </w:style>
  <w:style w:type="paragraph" w:styleId="NormalWeb">
    <w:name w:val="Normal (Web)"/>
    <w:basedOn w:val="Normal"/>
    <w:uiPriority w:val="99"/>
    <w:semiHidden/>
    <w:unhideWhenUsed/>
    <w:rsid w:val="001837F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183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7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7F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7F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37F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37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837F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7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7F6"/>
    <w:rPr>
      <w:rFonts w:ascii="Segoe UI" w:eastAsia="Times New Roman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1837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837F6"/>
    <w:pPr>
      <w:jc w:val="center"/>
    </w:pPr>
    <w:rPr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37F6"/>
    <w:rPr>
      <w:rFonts w:ascii="Times New Roman" w:eastAsia="Times New Roman" w:hAnsi="Times New Roman" w:cs="Times New Roman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37F6"/>
    <w:rPr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837F6"/>
    <w:rPr>
      <w:rFonts w:ascii="Times New Roman" w:eastAsia="Times New Roman" w:hAnsi="Times New Roman" w:cs="Times New Roman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837F6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1837F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1837F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2">
    <w:name w:val="Plain Table 2"/>
    <w:basedOn w:val="TableNormal"/>
    <w:uiPriority w:val="42"/>
    <w:rsid w:val="001837F6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7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7F6"/>
    <w:pPr>
      <w:keepNext/>
      <w:keepLines/>
      <w:numPr>
        <w:numId w:val="1"/>
      </w:numPr>
      <w:spacing w:before="240" w:line="480" w:lineRule="auto"/>
      <w:outlineLvl w:val="0"/>
    </w:pPr>
    <w:rPr>
      <w:rFonts w:ascii="Garamond" w:eastAsiaTheme="majorEastAsia" w:hAnsi="Garamond" w:cstheme="majorBidi"/>
      <w:b/>
      <w:color w:val="000000" w:themeColor="text1"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7F6"/>
    <w:pPr>
      <w:keepNext/>
      <w:keepLines/>
      <w:spacing w:before="40" w:line="480" w:lineRule="auto"/>
      <w:outlineLvl w:val="1"/>
    </w:pPr>
    <w:rPr>
      <w:rFonts w:ascii="Garamond" w:eastAsiaTheme="majorEastAsia" w:hAnsi="Garamond" w:cstheme="majorBidi"/>
      <w:b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7F6"/>
    <w:rPr>
      <w:rFonts w:ascii="Garamond" w:eastAsiaTheme="majorEastAsia" w:hAnsi="Garamond" w:cstheme="majorBidi"/>
      <w:b/>
      <w:color w:val="000000" w:themeColor="text1"/>
      <w:sz w:val="4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37F6"/>
    <w:rPr>
      <w:rFonts w:ascii="Garamond" w:eastAsiaTheme="majorEastAsia" w:hAnsi="Garamond" w:cstheme="majorBidi"/>
      <w:b/>
      <w:color w:val="000000" w:themeColor="text1"/>
      <w:sz w:val="32"/>
      <w:szCs w:val="26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837F6"/>
    <w:pPr>
      <w:tabs>
        <w:tab w:val="right" w:leader="dot" w:pos="9350"/>
      </w:tabs>
      <w:spacing w:before="120" w:line="360" w:lineRule="auto"/>
    </w:pPr>
    <w:rPr>
      <w:rFonts w:ascii="Garamond" w:hAnsi="Garamond" w:cstheme="minorHAnsi"/>
      <w:b/>
      <w:bCs/>
      <w:iCs/>
      <w:sz w:val="32"/>
    </w:rPr>
  </w:style>
  <w:style w:type="paragraph" w:styleId="TOC2">
    <w:name w:val="toc 2"/>
    <w:basedOn w:val="Normal"/>
    <w:next w:val="Normal"/>
    <w:autoRedefine/>
    <w:uiPriority w:val="39"/>
    <w:unhideWhenUsed/>
    <w:rsid w:val="001837F6"/>
    <w:pPr>
      <w:spacing w:before="120"/>
      <w:ind w:left="720"/>
    </w:pPr>
    <w:rPr>
      <w:rFonts w:ascii="Garamond" w:hAnsi="Garamond" w:cstheme="minorHAnsi"/>
      <w:bCs/>
      <w:sz w:val="28"/>
      <w:szCs w:val="22"/>
    </w:rPr>
  </w:style>
  <w:style w:type="paragraph" w:styleId="Header">
    <w:name w:val="header"/>
    <w:basedOn w:val="Normal"/>
    <w:link w:val="HeaderChar"/>
    <w:uiPriority w:val="99"/>
    <w:unhideWhenUsed/>
    <w:rsid w:val="001837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37F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37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37F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837F6"/>
    <w:pPr>
      <w:ind w:left="720"/>
      <w:contextualSpacing/>
    </w:pPr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1837F6"/>
    <w:pPr>
      <w:spacing w:after="200"/>
    </w:pPr>
    <w:rPr>
      <w:b/>
      <w:iCs/>
      <w:color w:val="000000" w:themeColor="text1"/>
      <w:sz w:val="22"/>
      <w:szCs w:val="18"/>
    </w:rPr>
  </w:style>
  <w:style w:type="paragraph" w:styleId="NormalWeb">
    <w:name w:val="Normal (Web)"/>
    <w:basedOn w:val="Normal"/>
    <w:uiPriority w:val="99"/>
    <w:semiHidden/>
    <w:unhideWhenUsed/>
    <w:rsid w:val="001837F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183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7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7F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7F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37F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37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837F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7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7F6"/>
    <w:rPr>
      <w:rFonts w:ascii="Segoe UI" w:eastAsia="Times New Roman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1837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837F6"/>
    <w:pPr>
      <w:jc w:val="center"/>
    </w:pPr>
    <w:rPr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37F6"/>
    <w:rPr>
      <w:rFonts w:ascii="Times New Roman" w:eastAsia="Times New Roman" w:hAnsi="Times New Roman" w:cs="Times New Roman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37F6"/>
    <w:rPr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837F6"/>
    <w:rPr>
      <w:rFonts w:ascii="Times New Roman" w:eastAsia="Times New Roman" w:hAnsi="Times New Roman" w:cs="Times New Roman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837F6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1837F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1837F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2">
    <w:name w:val="Plain Table 2"/>
    <w:basedOn w:val="TableNormal"/>
    <w:uiPriority w:val="42"/>
    <w:rsid w:val="001837F6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87</Words>
  <Characters>11327</Characters>
  <Application>Microsoft Office Word</Application>
  <DocSecurity>0</DocSecurity>
  <Lines>94</Lines>
  <Paragraphs>26</Paragraphs>
  <ScaleCrop>false</ScaleCrop>
  <Company/>
  <LinksUpToDate>false</LinksUpToDate>
  <CharactersWithSpaces>13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7428</dc:creator>
  <cp:keywords/>
  <dc:description/>
  <cp:lastModifiedBy>0017428</cp:lastModifiedBy>
  <cp:revision>2</cp:revision>
  <dcterms:created xsi:type="dcterms:W3CDTF">2023-10-14T01:52:00Z</dcterms:created>
  <dcterms:modified xsi:type="dcterms:W3CDTF">2023-10-14T01:53:00Z</dcterms:modified>
</cp:coreProperties>
</file>